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b w:val="false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</w:pPr>
      <w:r>
        <w:rPr>
          <w:rFonts w:eastAsia="等线" w:cs="Arial" w:ascii="Arial" w:hAnsi="Arial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  <w:t>eTable 3. The search strategy and results of the cochrane librar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6086"/>
        <w:gridCol w:w="1385"/>
      </w:tblGrid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Serach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Items found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MeSH descriptor :[Femoral Neck Fractures] explode all tre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467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Femoral Neck Fracture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2534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Femur Neck Fractures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237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4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Femur Neck Fracture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237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5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Subcaptial Femoral Fractures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45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6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Nonanatomical Reduction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7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Gotfried Reduction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8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Anatomical Reduction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501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9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Non-anatomical Reduction):ti,ab,kw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0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 OR #2 OR #3 OR #4 OR #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2838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1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6 OR #7 OR #8 OR #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501</w:t>
            </w:r>
          </w:p>
        </w:tc>
      </w:tr>
      <w:tr>
        <w:trPr>
          <w:trHeight w:val="283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2</w:t>
            </w:r>
          </w:p>
        </w:tc>
        <w:tc>
          <w:tcPr>
            <w:tcW w:w="6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0 AND #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3:54:26Z</dcterms:created>
  <dc:creator>李焕坤</dc:creator>
  <dc:description/>
  <dc:language>en-US</dc:language>
  <cp:lastModifiedBy>夜尽天明</cp:lastModifiedBy>
  <dcterms:modified xsi:type="dcterms:W3CDTF">2023-11-09T13:10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111107CF144598CC5504F17FC077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